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44B" w:rsidRPr="006B2649" w:rsidRDefault="000472D0">
      <w:pPr>
        <w:rPr>
          <w:lang w:val="en-US"/>
        </w:rPr>
      </w:pPr>
      <w:r>
        <w:rPr>
          <w:b/>
          <w:lang w:val="en-US"/>
        </w:rPr>
        <w:t>Table S3 -</w:t>
      </w:r>
      <w:bookmarkStart w:id="0" w:name="_GoBack"/>
      <w:bookmarkEnd w:id="0"/>
      <w:r w:rsidR="006B2649" w:rsidRPr="006B2649">
        <w:rPr>
          <w:lang w:val="en-US"/>
        </w:rPr>
        <w:t xml:space="preserve"> The genes having intron in the </w:t>
      </w:r>
      <w:proofErr w:type="spellStart"/>
      <w:r w:rsidR="006A42D8">
        <w:rPr>
          <w:i/>
          <w:lang w:val="en-US"/>
        </w:rPr>
        <w:t>Solanum</w:t>
      </w:r>
      <w:proofErr w:type="spellEnd"/>
      <w:r w:rsidR="006A42D8">
        <w:rPr>
          <w:i/>
          <w:lang w:val="en-US"/>
        </w:rPr>
        <w:t xml:space="preserve"> </w:t>
      </w:r>
      <w:proofErr w:type="spellStart"/>
      <w:r w:rsidR="006A42D8">
        <w:rPr>
          <w:i/>
          <w:lang w:val="en-US"/>
        </w:rPr>
        <w:t>dulcamara</w:t>
      </w:r>
      <w:proofErr w:type="spellEnd"/>
      <w:r w:rsidR="000140C5">
        <w:rPr>
          <w:lang w:val="en-US"/>
        </w:rPr>
        <w:t xml:space="preserve"> plastid</w:t>
      </w:r>
      <w:r w:rsidR="006B2649" w:rsidRPr="006B2649">
        <w:rPr>
          <w:lang w:val="en-US"/>
        </w:rPr>
        <w:t xml:space="preserve"> genome and the length of the exons and introns</w:t>
      </w:r>
      <w:r w:rsidR="000140C5">
        <w:rPr>
          <w:lang w:val="en-US"/>
        </w:rPr>
        <w:t>.</w:t>
      </w:r>
    </w:p>
    <w:tbl>
      <w:tblPr>
        <w:tblW w:w="7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19"/>
        <w:gridCol w:w="1080"/>
        <w:gridCol w:w="1140"/>
        <w:gridCol w:w="1060"/>
        <w:gridCol w:w="1180"/>
        <w:gridCol w:w="1040"/>
      </w:tblGrid>
      <w:tr w:rsidR="006B2649" w:rsidRPr="006B2649" w:rsidTr="006B264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Gen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1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Intron1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2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Intron2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Exon3 (</w:t>
            </w:r>
            <w:proofErr w:type="spellStart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bp</w:t>
            </w:r>
            <w:proofErr w:type="spellEnd"/>
            <w:r w:rsidRPr="006B264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i-FI"/>
              </w:rPr>
              <w:t>)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s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5</w:t>
            </w:r>
            <w:r w:rsidR="006B2649"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  <w:r w:rsidR="000B3A7C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G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GC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atp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o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C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ycf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  <w:r w:rsidR="006B2649"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53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-UAA</w:t>
            </w:r>
            <w:r w:rsidR="006A42D8" w:rsidRPr="006A42D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i-FI"/>
              </w:rPr>
              <w:t>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V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UA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A42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s</w:t>
            </w:r>
            <w:r w:rsidR="006A42D8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2</w:t>
            </w:r>
            <w:r w:rsidR="006A42D8" w:rsidRPr="006A42D8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fi-FI"/>
              </w:rPr>
              <w:t>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B3A7C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6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clp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P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28</w:t>
            </w: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pet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pet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D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l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L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FB1304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rpl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4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dh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B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GA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trn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</w:t>
            </w:r>
            <w:proofErr w:type="spellEnd"/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-UG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81</w:t>
            </w:r>
            <w:r w:rsidR="006B2649"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  <w:tr w:rsidR="006B2649" w:rsidRPr="006B2649" w:rsidTr="006B2649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proofErr w:type="spellStart"/>
            <w:r w:rsidRPr="006B2649">
              <w:rPr>
                <w:rFonts w:ascii="Calibri" w:eastAsia="Times New Roman" w:hAnsi="Calibri" w:cs="Times New Roman"/>
                <w:i/>
                <w:color w:val="000000"/>
                <w:lang w:val="en-US" w:eastAsia="fi-FI"/>
              </w:rPr>
              <w:t>ndh</w:t>
            </w: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SS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5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11</w:t>
            </w:r>
            <w:r w:rsidR="006B2649" w:rsidRPr="006B2649"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080E83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i-FI"/>
              </w:rPr>
              <w:t>5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i-FI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649" w:rsidRPr="006B2649" w:rsidRDefault="006B2649" w:rsidP="006B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6B2649" w:rsidRDefault="006A42D8">
      <w:pPr>
        <w:rPr>
          <w:lang w:val="en-US"/>
        </w:rPr>
      </w:pPr>
      <w:proofErr w:type="spellStart"/>
      <w:proofErr w:type="gramStart"/>
      <w:r w:rsidRPr="006A42D8">
        <w:rPr>
          <w:vertAlign w:val="superscript"/>
          <w:lang w:val="en-US"/>
        </w:rPr>
        <w:t>a</w:t>
      </w:r>
      <w:r w:rsidRPr="006A42D8">
        <w:rPr>
          <w:i/>
          <w:lang w:val="en-US"/>
        </w:rPr>
        <w:t>trn</w:t>
      </w:r>
      <w:r>
        <w:rPr>
          <w:lang w:val="en-US"/>
        </w:rPr>
        <w:t>L</w:t>
      </w:r>
      <w:proofErr w:type="spellEnd"/>
      <w:r>
        <w:rPr>
          <w:lang w:val="en-US"/>
        </w:rPr>
        <w:t>-UAA</w:t>
      </w:r>
      <w:proofErr w:type="gramEnd"/>
      <w:r>
        <w:rPr>
          <w:lang w:val="en-US"/>
        </w:rPr>
        <w:t xml:space="preserve"> contains the only group I intron, others belong to group II </w:t>
      </w:r>
    </w:p>
    <w:p w:rsidR="006B2649" w:rsidRPr="006B2649" w:rsidRDefault="006A42D8">
      <w:pPr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r w:rsidR="006B2649" w:rsidRPr="006B2649">
        <w:rPr>
          <w:i/>
          <w:lang w:val="en-US"/>
        </w:rPr>
        <w:t>rps</w:t>
      </w:r>
      <w:r w:rsidR="006B2649" w:rsidRPr="006B2649">
        <w:rPr>
          <w:lang w:val="en-US"/>
        </w:rPr>
        <w:t>12</w:t>
      </w:r>
      <w:proofErr w:type="gramEnd"/>
      <w:r w:rsidR="006B2649" w:rsidRPr="006B2649">
        <w:rPr>
          <w:lang w:val="en-US"/>
        </w:rPr>
        <w:t xml:space="preserve"> is a trans-spliced gene with 5' end exon located in the LSC region and the duplicated 3'end exon located in the IR regions</w:t>
      </w:r>
      <w:r w:rsidR="006B2649">
        <w:rPr>
          <w:lang w:val="en-US"/>
        </w:rPr>
        <w:t>.</w:t>
      </w:r>
    </w:p>
    <w:sectPr w:rsidR="006B2649" w:rsidRPr="006B2649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649"/>
    <w:rsid w:val="00010ECC"/>
    <w:rsid w:val="000140C5"/>
    <w:rsid w:val="000472D0"/>
    <w:rsid w:val="00080E83"/>
    <w:rsid w:val="000A62DB"/>
    <w:rsid w:val="000B3A7C"/>
    <w:rsid w:val="00163787"/>
    <w:rsid w:val="00183DAB"/>
    <w:rsid w:val="001B244B"/>
    <w:rsid w:val="001C458D"/>
    <w:rsid w:val="004F3458"/>
    <w:rsid w:val="0050204F"/>
    <w:rsid w:val="006A42D8"/>
    <w:rsid w:val="006B2649"/>
    <w:rsid w:val="006E6ACD"/>
    <w:rsid w:val="007A2878"/>
    <w:rsid w:val="007A2FFF"/>
    <w:rsid w:val="007A3A96"/>
    <w:rsid w:val="007A5363"/>
    <w:rsid w:val="007D6B39"/>
    <w:rsid w:val="00824E83"/>
    <w:rsid w:val="00925734"/>
    <w:rsid w:val="00B83437"/>
    <w:rsid w:val="00BB0067"/>
    <w:rsid w:val="00C97CF6"/>
    <w:rsid w:val="00CB29F9"/>
    <w:rsid w:val="00D3020A"/>
    <w:rsid w:val="00D82765"/>
    <w:rsid w:val="00DE1C95"/>
    <w:rsid w:val="00E76D89"/>
    <w:rsid w:val="00EB20B4"/>
    <w:rsid w:val="00F04A7F"/>
    <w:rsid w:val="00FB1304"/>
    <w:rsid w:val="00FB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42A513"/>
  <w15:chartTrackingRefBased/>
  <w15:docId w15:val="{494838DA-F921-4523-8CF3-FEC2D84FD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4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03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zai, Péter</dc:creator>
  <cp:keywords/>
  <dc:description/>
  <cp:lastModifiedBy>Peter Poczai</cp:lastModifiedBy>
  <cp:revision>4</cp:revision>
  <dcterms:created xsi:type="dcterms:W3CDTF">2016-02-11T15:02:00Z</dcterms:created>
  <dcterms:modified xsi:type="dcterms:W3CDTF">2018-02-26T11:28:00Z</dcterms:modified>
</cp:coreProperties>
</file>